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CA2" w:rsidRPr="0005390C" w:rsidRDefault="0005390C">
      <w:pPr>
        <w:rPr>
          <w:b/>
        </w:rPr>
      </w:pPr>
      <w:r w:rsidRPr="0005390C">
        <w:rPr>
          <w:b/>
        </w:rPr>
        <w:t>Supplemental Material</w:t>
      </w:r>
    </w:p>
    <w:p w:rsidR="0005390C" w:rsidRDefault="0005390C"/>
    <w:p w:rsidR="0005390C" w:rsidRPr="0005390C" w:rsidRDefault="0005390C">
      <w:pPr>
        <w:rPr>
          <w:b/>
        </w:rPr>
      </w:pPr>
      <w:r w:rsidRPr="0005390C">
        <w:rPr>
          <w:b/>
        </w:rPr>
        <w:t xml:space="preserve">S1. </w:t>
      </w:r>
      <w:r>
        <w:rPr>
          <w:b/>
        </w:rPr>
        <w:t>Clusters Detected from Spatial-temporal Scan analysis</w:t>
      </w:r>
    </w:p>
    <w:p w:rsidR="0005390C" w:rsidRDefault="0005390C" w:rsidP="0005390C"/>
    <w:p w:rsidR="0005390C" w:rsidRDefault="0005390C" w:rsidP="0005390C">
      <w:pPr>
        <w:spacing w:after="0" w:line="240" w:lineRule="auto"/>
        <w:jc w:val="both"/>
      </w:pPr>
      <w:proofErr w:type="gramStart"/>
      <w:r>
        <w:t>1.Location</w:t>
      </w:r>
      <w:proofErr w:type="gramEnd"/>
      <w:r>
        <w:t xml:space="preserve"> IDs included.: 130353, 130356, 130260, 130320, 130185, 130115, 130250, 13025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083, 130110, 130030, 130190, 130400, 130008, 130310, 13020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440, 130395, 130063, 130430, 130010, 130080, 130068, 1302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130, 140023, 140050, 140047, 140060, 130050, 130040, 1303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300, 130300, 130340, 150797, 130120, 150390, 130270, 1400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530, 140028, 150510, 140030, 150360, 140017, 150375, 1304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805, 130420, 140010, 150285, 130002, 150100, 150145, 130014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40005, 130426, 130360, 150040, 150680, 140015, 150475, 150619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280, 140002, 140040, 150480, 130160, 150565, 130220, 13017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090, 150815, 150600, 140045, 140070, 130230, 130210, 15050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240, 150445, 130380, 130100, 150050, 510325, 150172, 11001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60027, 160080, 110080, 110094, 110020, 150590, 130423, 1101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060, 510080, 510337, 130370, 150835, 110175, 510615, 5101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10026, 130006, 510895, 110040, 510629, 150310, 110002, 51051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60005, 110160, 160015, 110180, 150780, 110011, 510025, 1100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10140, 510757, 150085, 160040, 510279, 110015, 130350, 11010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10045, 160053, 110012, 130390, 160060, 110155, 160030, 15058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285, 110143, 150730, 110070, 510626, 110120, 160023, 15045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30195, 110025, 110130, 110170, 510515, 510410, 510621, 51088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10004, 110009, 150180, 150548, 510510, 110034, 110090, 5105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642, 160025, 160021, 110018, 510805, 510627, 160070, 510794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030, 150110, 110028, 510680, 110050, 110147, 510320, 11003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10014, 130070, 160055, 110148, 110029, 110032, 150808, 510619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60050, 160010, 110001, 150543, 150070, 160020, 130406, 1505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455, 150250, 110150, 150280, 110010, 110037, 110145, 1300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506, 510190, 150120, 120001, 130020, 150810, 150770, 1502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460, 110092, 150178, 510558, 110149, 150400, 120080, 150034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10030, 510454, 510305, 150490, 510790, 130140, 120038, 15055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276, 510452, 150640, 110007, 510724, 150125, 510787, 5108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330, 150309, 150215, 110006, 150795, 120013, 150200, 15037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20040, 120050, 510774, 150010, 150380, 150570, 150277, 11000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20045, 110008, 510800, 150470, 150840, 150616, 510850, 15049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792, 510890, 130150, 510735, 150420, 150130, 150295, 15077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20017, 110003, 120034, 110146, 510370, 150140, 150630, 1507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330, 150613, 150080, 150304, 150442, 150750, 510268, 51052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260, 150150, 150157, 150635, 150715, 510263, 150020, 5107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650, 150800, 150700, 150820, 510624, 510860, 170740, 21115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563, 150013, 150190, 171630, 120030, 150710, 510335, 15027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20070, 150670, 150340, 150240, 150746, 150796, 150175, 51067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269, 150290, 170380, 172030, 170215, 150720, 150740, 15074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618, 150549, 172210, 211285, 170230, 150658, 120060, 1504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293, 170390, 171886, 150270, 150320, 170389, 170220, 510618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622, 150095, 170600, 150405, 170190, 150660, 150410, 17139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20010, 120025, 510336, 150345, 171180, 150760, 170320, 150350,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                        170130, 171880, 170255, 150430, 210325, 171720, 150812, 170388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500, 171830, 171855, 150690, 510885, 130180, 510776, 15055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100, 510777, 150560, 210542, 150160, 150620, 172010, 1702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382, 170305, 510130, 510726, 120043, 510600, 510795, 17124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005, 150220, 171488, 510350, 171665, 172080, 170210, 15074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540, 170105, 172020, 150610, 510035, 171250, 150230, 15030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550, 510050, 170830, 172208, 211085, 210530, 170550, 51034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623, 150495, 120005, 150611, 210550, 210375, 171070, 1711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1670, 171430, 150555, 171280, 510530, 172000, 170720, 17065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655, 510715, 150803, 510706, 170360, 211176, 510385, 21045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675, 510590, 210955, 171840, 510775, 510185, 510788, 17002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50170, 510835, 510770, 171380, 170710, 170300, 172120, 21025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900, 170030, 510170, 510720, 510500, 210405, 170930, 21020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785, 171570, 510523, 150090, 510380, 170825, 150195, 21023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2130, 210700, 171090, 510125, 510450, 170460, 170307, 51068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1190, 170770, 171370, 171870, 210280, 210598, 510718, 5100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645, 510490, 171330, 510631, 211105, 171750, 172125, 13016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710, 210197, 170310, 171650, 170330, 210060, 510343, 5106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232, 510562, 171610, 171050, 170610, 120020, 510395, 211102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1320, 211180, 120042, 172110, 510620, 510270, 210317, 1508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900, 510682, 210565, 171845, 171888, 171200, 120032, 21031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1500, 210055, 120033, 210290, 210632, 510300, 171550, 5103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755, 210467, 510840, 171875, 210637, 120039, 210620, 171889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923, 170730, 510610, 210407, 510250, 211003, 210430, 17210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047, 510779, 210095, 211157, 210260, 170820, 170625, 21073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267, 510020, 510260, 210480, 510780, 210087, 210950, 21140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110, 171850, 210465, 170384, 170035, 170410, 211000, 51061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1227, 171820, 210200, 210409, 120035, 170370, 210535, 171884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215, 170950, 510650, 211240, 510628, 170386, 210927, 21072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1510, 510704, 510360, 210410, 210825, 210040, 211245, 21098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990, 171900, 510160, 210850, 210547, 171360, 170980, 51062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635, 510480, 210177, 170765, 210690, 172085, 510740, 51070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130, 210830, 210515, 211178, 211172, 170200, 210596, 21130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520, 210083, 210860, 522020, 172065, 210870, 210810, 17119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650, 210140, 210740, 210745, 210250, 211280, 170070, 21057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760, 210370, 210207, 210160, 171890, 211170, 210840, 21058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312, 211050, 171660, 211290, 171790, 210355, 210680, 2101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1100, 521405, 210594, 211163, 510310, 210135, 211167, 2105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890, 210100, 171240, 172097, 210240, 521525, 211160, 2105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120, 510760, 210490, 172049, 171700, 210905, 520357, 21007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810, 521483, 210193, 510390, 210310, 210675, 210970, 2111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729, 210663, 170510, 210400, 211223, 171150, 210560, 51063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020, 510420, 210820, 172015, 171420, 211200, 210408, 21115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0250, 210610, 211230, 210270, 210043, 210540, 210125, 21112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1020, 211130, 210600, 521800, 210050, 220890, 220920, 2109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975, 521400, 210845, 210910, 210380, 510180, 522157, 51066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1410, 210880, 520170, 220115, 520380, 211030, 210275, 21075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2025, 210945, 510100, 211120, 210920, 210110, 210510, 210237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040, 210710, 171575, 520082, 510820, 521377, 520310, 52049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440, 211080, 210450, 210360, 211070, 210470, 520640, 17127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1960, 210930, 520215, 522145, 211065, 520810, 171620, 2104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1800, 520750, 521970, 171865, 521280, 210720, 211270, 520055,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                        520340, 510719, 521487, 211210, 210670, 210545, 210350, 5100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10460, 211174, 210420, 521295, 170560, 210180, 210330, 210462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21120, 170700, 520945, 521925, 510670, 510120, 520470, 500793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0465, 521370, 211190, 521690, 521470, 521308, 211107, 52098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2093, 520753, 211040, 210173, 220130, 521720, 210500, 5221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0725, 220855, 521220, 210800, 171525, 210940, 521385, 2206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20440, 210230, 521090, 210770, 521890, 210730, 220080, 52023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1260, 520710, 521100, 522015, 521015, 510030, 220975, 5219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030, 210320, 210790, 521486, 522028, 211027, 521200, 5215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010, 520500, 520929, 171780, 521120, 520540, 221063, 5218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300, 520760, 220600, 220560, 211110, 521020, 521030, 210592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00640, 522170, 521935, 521460, 521565, 210640, 521810, 21008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0552, 220170, 170240, 520440, 521870, 521945, 211195, 5203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0890, 520960, 220290, 172090, 520393, 520090, 220323, 22088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0570, 220450, 220740, 500320, 220870, 500520, 220300, 2103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1390, 510060, 220190, 521900, 210660, 520860, 220310, 2103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10220, 521060, 210170, 520530, 220590, 520490, 521340, 5213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521160, 170555, 220225, 220620, 171215, 521350, 220530, 5003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170270, 171515, 210780, 521040, 220930, 522108, 210210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.02981,-60.0234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17.35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17.35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1/1/1 to 2015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25956648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234486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44858.05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61.2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5.23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12.06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266530.419225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266530.419225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2.Location</w:t>
      </w:r>
      <w:proofErr w:type="gramEnd"/>
      <w:r>
        <w:t xml:space="preserve"> IDs included.: 292260, 293120, 290540, 291730, 291345, 293290, 292467, 29316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93350, 292575, 291120, 290580, 292275, 291570, 292240, 2918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291890, 290195, 293210, 292070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13.604,-39.1091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.50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.76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90.0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5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3/1/1 to 2017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412548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26752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731.42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428.4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36.58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39.27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71184.659077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69746.436901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3.Location</w:t>
      </w:r>
      <w:proofErr w:type="gramEnd"/>
      <w:r>
        <w:t xml:space="preserve"> IDs included.: 411300, 410550, 412720, 412610, 411240, 411160, 412530, 41073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410750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3.6219,-52.4693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.27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.27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1/1/1 to 2015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132738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1553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229.79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79.2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6.76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6.78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1646.521990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1646.521990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4.Location</w:t>
      </w:r>
      <w:proofErr w:type="gramEnd"/>
      <w:r>
        <w:t xml:space="preserve"> IDs included.: 352330, 353720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4.2834,-47.1736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.062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.062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1/1/1 to 2009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25828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592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26.08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265.9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22.70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22.73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1282.919384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1282.919384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5.Location</w:t>
      </w:r>
      <w:proofErr w:type="gramEnd"/>
      <w:r>
        <w:t xml:space="preserve"> IDs included.: 311740, 316360, 311600, 313120, 316805, 313770, 314400, 31589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312352, 315190, 320245, 314053, 316760, 320265, 315015, 315415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313055, 320115, 320300, 315935, 315725, 311340, 313940, 31395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317005, 310220, 316447, 316095, 310205, 315350, 313090, 32001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317115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19.9326,-41.6908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.59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.59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3/1/1 to 2017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527176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2828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933.26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35.5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Observed / expected...: 3.03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3.05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1245.253649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1245.253649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6.Location</w:t>
      </w:r>
      <w:proofErr w:type="gramEnd"/>
      <w:r>
        <w:t xml:space="preserve"> IDs included.: 352215, 410020, 354280, 352120, 350270, 352265, 350535, 35054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351480, 412863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4.6393,-48.8413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.25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.76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80.0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3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2/1/1 to 2016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81355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916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142.87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75.1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6.41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6.42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929.634175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805.086812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7.Location</w:t>
      </w:r>
      <w:proofErr w:type="gramEnd"/>
      <w:r>
        <w:t xml:space="preserve"> IDs included.: 410520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6.0891,-52.8691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2/1/1 to 2016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17256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324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30.35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125.0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10.68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10.68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473.697847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473.697847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8.Location</w:t>
      </w:r>
      <w:proofErr w:type="gramEnd"/>
      <w:r>
        <w:t xml:space="preserve"> IDs included.: 330380, 355540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3.2221,-44.7175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.28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.56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30.0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2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1/1/1 to 2006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115803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418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74.98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65.3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Observed / expected...: 5.57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5.58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375.363460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353.896064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proofErr w:type="gramStart"/>
      <w:r>
        <w:t>9.Location</w:t>
      </w:r>
      <w:proofErr w:type="gramEnd"/>
      <w:r>
        <w:t xml:space="preserve"> IDs included.: 412215</w:t>
      </w:r>
    </w:p>
    <w:p w:rsidR="0005390C" w:rsidRDefault="0005390C" w:rsidP="0005390C">
      <w:pPr>
        <w:spacing w:after="0" w:line="240" w:lineRule="auto"/>
        <w:jc w:val="both"/>
      </w:pPr>
      <w:r>
        <w:t xml:space="preserve">  Coordinates...........: (-25.4874,-52.5292)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Time frame............: 2004/1/1 to 2005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Population............: 15098</w:t>
      </w:r>
    </w:p>
    <w:p w:rsidR="0005390C" w:rsidRDefault="0005390C" w:rsidP="0005390C">
      <w:pPr>
        <w:spacing w:after="0" w:line="240" w:lineRule="auto"/>
        <w:jc w:val="both"/>
      </w:pPr>
      <w:r>
        <w:t xml:space="preserve">  Number of cases.......: 76</w:t>
      </w:r>
    </w:p>
    <w:p w:rsidR="0005390C" w:rsidRDefault="0005390C" w:rsidP="0005390C">
      <w:pPr>
        <w:spacing w:after="0" w:line="240" w:lineRule="auto"/>
        <w:jc w:val="both"/>
      </w:pPr>
      <w:r>
        <w:t xml:space="preserve">  Expected cases........: 4.35</w:t>
      </w:r>
    </w:p>
    <w:p w:rsidR="0005390C" w:rsidRDefault="0005390C" w:rsidP="0005390C">
      <w:pPr>
        <w:spacing w:after="0" w:line="240" w:lineRule="auto"/>
        <w:jc w:val="both"/>
      </w:pPr>
      <w:r>
        <w:t xml:space="preserve">  Annual cases / </w:t>
      </w:r>
      <w:proofErr w:type="gramStart"/>
      <w:r>
        <w:t>100000.:</w:t>
      </w:r>
      <w:proofErr w:type="gramEnd"/>
      <w:r>
        <w:t xml:space="preserve"> 204.8</w:t>
      </w:r>
    </w:p>
    <w:p w:rsidR="0005390C" w:rsidRDefault="0005390C" w:rsidP="0005390C">
      <w:pPr>
        <w:spacing w:after="0" w:line="240" w:lineRule="auto"/>
        <w:jc w:val="both"/>
      </w:pPr>
      <w:r>
        <w:t xml:space="preserve">  Observed / expected...: 17.48</w:t>
      </w:r>
    </w:p>
    <w:p w:rsidR="0005390C" w:rsidRDefault="0005390C" w:rsidP="0005390C">
      <w:pPr>
        <w:spacing w:after="0" w:line="240" w:lineRule="auto"/>
        <w:jc w:val="both"/>
      </w:pPr>
      <w:r>
        <w:t xml:space="preserve">  Relative risk.........: 17.48</w:t>
      </w:r>
    </w:p>
    <w:p w:rsidR="0005390C" w:rsidRDefault="0005390C" w:rsidP="0005390C">
      <w:pPr>
        <w:spacing w:after="0" w:line="240" w:lineRule="auto"/>
        <w:jc w:val="both"/>
      </w:pPr>
      <w:r>
        <w:t xml:space="preserve">  Log likelihood ratio..: 145.799657</w:t>
      </w:r>
    </w:p>
    <w:p w:rsidR="0005390C" w:rsidRDefault="0005390C" w:rsidP="0005390C">
      <w:pPr>
        <w:spacing w:after="0" w:line="240" w:lineRule="auto"/>
        <w:jc w:val="both"/>
      </w:pPr>
      <w:r>
        <w:t xml:space="preserve">  Test statistic........: 145.799657</w:t>
      </w:r>
    </w:p>
    <w:p w:rsidR="0005390C" w:rsidRDefault="0005390C" w:rsidP="0005390C">
      <w:pPr>
        <w:spacing w:after="0" w:line="240" w:lineRule="auto"/>
        <w:jc w:val="both"/>
      </w:pPr>
      <w:r>
        <w:t xml:space="preserve">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0</w:t>
      </w:r>
      <w:proofErr w:type="gramStart"/>
      <w:r>
        <w:t>.Location</w:t>
      </w:r>
      <w:proofErr w:type="gramEnd"/>
      <w:r>
        <w:t xml:space="preserve"> IDs included.: 41206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5.2111,-50.9754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2/1/1 to 2003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48906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97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10.81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105.1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8.98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8.98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126.682508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126.682508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1</w:t>
      </w:r>
      <w:proofErr w:type="gramStart"/>
      <w:r>
        <w:t>.Location</w:t>
      </w:r>
      <w:proofErr w:type="gramEnd"/>
      <w:r>
        <w:t xml:space="preserve"> IDs included.: 410240, 411100, 412310, 41001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3.1078,-50.3704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14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.21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5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1/1/1 to 2013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51099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252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77.89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37.9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3.24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 Relative risk.........: 3.24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121.820496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119.359222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2</w:t>
      </w:r>
      <w:proofErr w:type="gramStart"/>
      <w:r>
        <w:t>.Location</w:t>
      </w:r>
      <w:proofErr w:type="gramEnd"/>
      <w:r>
        <w:t xml:space="preserve"> IDs included.: 355120, 353880, 41047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3.2721,-49.4763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074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.29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60.0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4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2/1/1 to 2003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46644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75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10.74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81.8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6.98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6.99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81.521507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65.217206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3</w:t>
      </w:r>
      <w:proofErr w:type="gramStart"/>
      <w:r>
        <w:t>.Location</w:t>
      </w:r>
      <w:proofErr w:type="gramEnd"/>
      <w:r>
        <w:t xml:space="preserve"> IDs included.: 410800, 41028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2.8623,-51.3882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080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.24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-60.0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3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1/1/1 to 2002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26916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57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6.38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104.7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8.94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8.94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74.235028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64.289420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&lt; 0.00000000000000001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4</w:t>
      </w:r>
      <w:proofErr w:type="gramStart"/>
      <w:r>
        <w:t>.Location</w:t>
      </w:r>
      <w:proofErr w:type="gramEnd"/>
      <w:r>
        <w:t xml:space="preserve"> IDs included.: 42024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6.9155,-49.0709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6/1/1 to 2006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306872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107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34.79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36.0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3.08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3.08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 Log likelihood ratio..: 48.017940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48.017940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0000000089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5</w:t>
      </w:r>
      <w:proofErr w:type="gramStart"/>
      <w:r>
        <w:t>.Location</w:t>
      </w:r>
      <w:proofErr w:type="gramEnd"/>
      <w:r>
        <w:t xml:space="preserve"> IDs included.: 330590, 330460, 330530, 33048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2.0638,-42.0643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15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.58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45.0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4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5/1/1 to 2006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67095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72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15.65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53.9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4.60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4.60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53.534909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42.827927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00000083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6</w:t>
      </w:r>
      <w:proofErr w:type="gramStart"/>
      <w:r>
        <w:t>.Location</w:t>
      </w:r>
      <w:proofErr w:type="gramEnd"/>
      <w:r>
        <w:t xml:space="preserve"> IDs included.: 31548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0.0876,-43.7878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6/1/1 to 2017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8834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58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12.98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52.3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4.47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4.47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41.807699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41.807699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0000020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7</w:t>
      </w:r>
      <w:proofErr w:type="gramStart"/>
      <w:r>
        <w:t>.Location</w:t>
      </w:r>
      <w:proofErr w:type="gramEnd"/>
      <w:r>
        <w:t xml:space="preserve"> IDs included.: 313880, 310510, 312320, 314050, 312340, 311980, 313030, 316820,</w:t>
      </w:r>
    </w:p>
    <w:p w:rsidR="0005390C" w:rsidRDefault="0005390C" w:rsidP="0005390C">
      <w:pPr>
        <w:spacing w:after="0" w:line="240" w:lineRule="auto"/>
        <w:jc w:val="both"/>
      </w:pPr>
      <w:r>
        <w:t xml:space="preserve">                           31002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19.7911,-45.6794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23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1.13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36.0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5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14/1/1 to 2015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105020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87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25.26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40.3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3.44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3.45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 Log likelihood ratio..: 45.863223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34.184428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0016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8</w:t>
      </w:r>
      <w:proofErr w:type="gramStart"/>
      <w:r>
        <w:t>.Location</w:t>
      </w:r>
      <w:proofErr w:type="gramEnd"/>
      <w:r>
        <w:t xml:space="preserve"> IDs included.: 311760, 315140, 31458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19.7456,-44.8945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091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.091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2/1/1 to 2005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33449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53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14.65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42.4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3.62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3.62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29.797115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29.797115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075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19</w:t>
      </w:r>
      <w:proofErr w:type="gramStart"/>
      <w:r>
        <w:t>.Location</w:t>
      </w:r>
      <w:proofErr w:type="gramEnd"/>
      <w:r>
        <w:t xml:space="preserve"> IDs included.: 35393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1.996,-47.4257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1/1/1 to 2005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70832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96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39.69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28.3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2.42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2.42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28.486883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28.486883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23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20</w:t>
      </w:r>
      <w:proofErr w:type="gramStart"/>
      <w:r>
        <w:t>.Location</w:t>
      </w:r>
      <w:proofErr w:type="gramEnd"/>
      <w:r>
        <w:t xml:space="preserve"> IDs included.: 31136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2.0424,-45.696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0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1/1/1 to 2002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6271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17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1.37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145.1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12.39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12.39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27.157414</w:t>
      </w:r>
    </w:p>
    <w:p w:rsidR="0005390C" w:rsidRDefault="0005390C" w:rsidP="0005390C">
      <w:pPr>
        <w:spacing w:after="0" w:line="240" w:lineRule="auto"/>
        <w:jc w:val="both"/>
      </w:pPr>
      <w:r>
        <w:lastRenderedPageBreak/>
        <w:t xml:space="preserve">   Test statistic........: 27.157414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000075</w:t>
      </w:r>
    </w:p>
    <w:p w:rsidR="0005390C" w:rsidRDefault="0005390C" w:rsidP="0005390C">
      <w:pPr>
        <w:spacing w:after="0" w:line="240" w:lineRule="auto"/>
        <w:jc w:val="both"/>
      </w:pPr>
    </w:p>
    <w:p w:rsidR="0005390C" w:rsidRDefault="0005390C" w:rsidP="0005390C">
      <w:pPr>
        <w:spacing w:after="0" w:line="240" w:lineRule="auto"/>
        <w:jc w:val="both"/>
      </w:pPr>
      <w:r>
        <w:t>21</w:t>
      </w:r>
      <w:proofErr w:type="gramStart"/>
      <w:r>
        <w:t>.Location</w:t>
      </w:r>
      <w:proofErr w:type="gramEnd"/>
      <w:r>
        <w:t xml:space="preserve"> IDs included.: 330260, 330010</w:t>
      </w:r>
    </w:p>
    <w:p w:rsidR="0005390C" w:rsidRDefault="0005390C" w:rsidP="0005390C">
      <w:pPr>
        <w:spacing w:after="0" w:line="240" w:lineRule="auto"/>
        <w:jc w:val="both"/>
      </w:pPr>
      <w:r>
        <w:t xml:space="preserve">   Coordinates...........: (-22.9594,-44.0409)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inor</w:t>
      </w:r>
      <w:proofErr w:type="spellEnd"/>
      <w:r>
        <w:t xml:space="preserve"> axis........: 0.19</w:t>
      </w:r>
    </w:p>
    <w:p w:rsidR="0005390C" w:rsidRDefault="0005390C" w:rsidP="0005390C">
      <w:pPr>
        <w:spacing w:after="0" w:line="240" w:lineRule="auto"/>
        <w:jc w:val="both"/>
      </w:pPr>
      <w:r>
        <w:t xml:space="preserve">   </w:t>
      </w:r>
      <w:proofErr w:type="spellStart"/>
      <w:r>
        <w:t>Semimajor</w:t>
      </w:r>
      <w:proofErr w:type="spellEnd"/>
      <w:r>
        <w:t xml:space="preserve"> axis........: 0.29</w:t>
      </w:r>
    </w:p>
    <w:p w:rsidR="0005390C" w:rsidRDefault="0005390C" w:rsidP="0005390C">
      <w:pPr>
        <w:spacing w:after="0" w:line="240" w:lineRule="auto"/>
        <w:jc w:val="both"/>
      </w:pPr>
      <w:r>
        <w:t xml:space="preserve">   Angle (degrees).......: 90.00</w:t>
      </w:r>
    </w:p>
    <w:p w:rsidR="0005390C" w:rsidRDefault="0005390C" w:rsidP="0005390C">
      <w:pPr>
        <w:spacing w:after="0" w:line="240" w:lineRule="auto"/>
        <w:jc w:val="both"/>
      </w:pPr>
      <w:r>
        <w:t xml:space="preserve">   Shape.................: 1.50</w:t>
      </w:r>
    </w:p>
    <w:p w:rsidR="0005390C" w:rsidRDefault="0005390C" w:rsidP="0005390C">
      <w:pPr>
        <w:spacing w:after="0" w:line="240" w:lineRule="auto"/>
        <w:jc w:val="both"/>
      </w:pPr>
      <w:r>
        <w:t xml:space="preserve">   Time frame............: 2001/1/1 to 2004/12/31</w:t>
      </w:r>
    </w:p>
    <w:p w:rsidR="0005390C" w:rsidRDefault="0005390C" w:rsidP="0005390C">
      <w:pPr>
        <w:spacing w:after="0" w:line="240" w:lineRule="auto"/>
        <w:jc w:val="both"/>
      </w:pPr>
      <w:r>
        <w:t xml:space="preserve">   Population............: 195255</w:t>
      </w:r>
    </w:p>
    <w:p w:rsidR="0005390C" w:rsidRDefault="0005390C" w:rsidP="0005390C">
      <w:pPr>
        <w:spacing w:after="0" w:line="240" w:lineRule="auto"/>
        <w:jc w:val="both"/>
      </w:pPr>
      <w:r>
        <w:t xml:space="preserve">   Number of cases.......: 130</w:t>
      </w:r>
    </w:p>
    <w:p w:rsidR="0005390C" w:rsidRDefault="0005390C" w:rsidP="0005390C">
      <w:pPr>
        <w:spacing w:after="0" w:line="240" w:lineRule="auto"/>
        <w:jc w:val="both"/>
      </w:pPr>
      <w:r>
        <w:t xml:space="preserve">   Expected cases........: 73.10</w:t>
      </w:r>
    </w:p>
    <w:p w:rsidR="0005390C" w:rsidRDefault="0005390C" w:rsidP="0005390C">
      <w:pPr>
        <w:spacing w:after="0" w:line="240" w:lineRule="auto"/>
        <w:jc w:val="both"/>
      </w:pPr>
      <w:r>
        <w:t xml:space="preserve">   Annual cases / </w:t>
      </w:r>
      <w:proofErr w:type="gramStart"/>
      <w:r>
        <w:t>100000.:</w:t>
      </w:r>
      <w:proofErr w:type="gramEnd"/>
      <w:r>
        <w:t xml:space="preserve"> 20.8</w:t>
      </w:r>
    </w:p>
    <w:p w:rsidR="0005390C" w:rsidRDefault="0005390C" w:rsidP="0005390C">
      <w:pPr>
        <w:spacing w:after="0" w:line="240" w:lineRule="auto"/>
        <w:jc w:val="both"/>
      </w:pPr>
      <w:r>
        <w:t xml:space="preserve">   Observed / expected...: 1.78</w:t>
      </w:r>
    </w:p>
    <w:p w:rsidR="0005390C" w:rsidRDefault="0005390C" w:rsidP="0005390C">
      <w:pPr>
        <w:spacing w:after="0" w:line="240" w:lineRule="auto"/>
        <w:jc w:val="both"/>
      </w:pPr>
      <w:r>
        <w:t xml:space="preserve">   Relative risk.........: 1.78</w:t>
      </w:r>
    </w:p>
    <w:p w:rsidR="0005390C" w:rsidRDefault="0005390C" w:rsidP="0005390C">
      <w:pPr>
        <w:spacing w:after="0" w:line="240" w:lineRule="auto"/>
        <w:jc w:val="both"/>
      </w:pPr>
      <w:r>
        <w:t xml:space="preserve">   Log likelihood ratio..: 17.949910</w:t>
      </w:r>
    </w:p>
    <w:p w:rsidR="0005390C" w:rsidRDefault="0005390C" w:rsidP="0005390C">
      <w:pPr>
        <w:spacing w:after="0" w:line="240" w:lineRule="auto"/>
        <w:jc w:val="both"/>
      </w:pPr>
      <w:r>
        <w:t xml:space="preserve">   Test statistic........: 17.587248</w:t>
      </w:r>
    </w:p>
    <w:p w:rsidR="0005390C" w:rsidRDefault="0005390C" w:rsidP="0005390C">
      <w:pPr>
        <w:spacing w:after="0" w:line="240" w:lineRule="auto"/>
        <w:jc w:val="both"/>
      </w:pPr>
      <w:r>
        <w:t xml:space="preserve">   P-value...............: 0.033</w:t>
      </w:r>
      <w:bookmarkStart w:id="0" w:name="_GoBack"/>
      <w:bookmarkEnd w:id="0"/>
    </w:p>
    <w:sectPr w:rsidR="000539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390C"/>
    <w:rsid w:val="0005390C"/>
    <w:rsid w:val="0048668B"/>
    <w:rsid w:val="00650D7A"/>
    <w:rsid w:val="00B857D7"/>
    <w:rsid w:val="00D8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0</Pages>
  <Words>3627</Words>
  <Characters>19589</Characters>
  <Application>Microsoft Office Word</Application>
  <DocSecurity>0</DocSecurity>
  <Lines>163</Lines>
  <Paragraphs>4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ana</dc:creator>
  <cp:lastModifiedBy>Tatiana</cp:lastModifiedBy>
  <cp:revision>1</cp:revision>
  <dcterms:created xsi:type="dcterms:W3CDTF">2020-02-29T19:20:00Z</dcterms:created>
  <dcterms:modified xsi:type="dcterms:W3CDTF">2020-02-29T19:26:00Z</dcterms:modified>
</cp:coreProperties>
</file>